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 xml:space="preserve">S3 Table. </w:t>
      </w:r>
      <w:r>
        <w:rPr>
          <w:sz w:val="24"/>
          <w:szCs w:val="24"/>
          <w:lang w:val="en-US"/>
        </w:rPr>
        <w:t>Biological processes associated with 21 interconnected</w:t>
      </w:r>
      <w:r>
        <w:rPr/>
        <w:t xml:space="preserve"> protein.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992"/>
        <w:gridCol w:w="4678"/>
        <w:gridCol w:w="1559"/>
      </w:tblGrid>
      <w:tr>
        <w:trPr>
          <w:trHeight w:val="45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iological proces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tein number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tein Nam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-value_fdr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ositive regulation of cellular proces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DRG1, STAT5A, PXN, RAF1, ESR1, YWHAZ, YWHAB, PRSKA1, PRSKA2, PRSKA3, EIF4E, EIFAEBP1, STMN1, NRG1, PARP1, RAD50, CDKN1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54E-6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nzyme linked receptor protein signaling pathwa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DRG1, STAT5A, PXN, RAF1, ESR1, YWHAZ, YWHAB, PRSKA1, PRSKA2, PRSKA3, EIF4E, EIFAEBP1, STMN1, NRG1, PARP1, RAD50, CDKN1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5E-13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ulticellular organismal develop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DRG1, STAT5A, PXN, RAF1, ESR1, YWHAZ, YWHAB, PRSKA1, PRSKA2, PRSKA3, EIF4E, EIFAEBP1, NRG1, PARP1, RAD50, CDKN1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42E-5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evelopmental proces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TAT5A, PXN, PRSKB1, PRSKA1, PRSKA3, BCL2L1, RAF1,SRC, YWHAB, ESR1, CDKN1B, NDRG1, GYS1, PARP1, EIF4E, EIFAEBP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78E-5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ell cyc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YWHAZ, YWHAB, PRSKB1, PRSKA1, PRSKA3, EIF4E, EIFAEBP1, BCL2L1, SRC, RAD50, MDM2, CTNNB1,STMN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84E-8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egulation of apoptotic proces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CK, STAT5A, BCL2L1, YWHAB, YWHAZ, MDM2, RAF1, ESR1, PRSKA1, PRSKA2, PRSKA3, NRG1, CDKN1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34E-8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egulation of metabolic proces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F1, BCL2L1, PXN, EIF4E, EIFAEBP1, RAD50, PARP1, YWHAB, PRSKA1, PRSKA3, NRG1, PRSKB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4E-5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esponse to stres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XN, SRC, PRSKB1, PRSKA1, PRSKA2, PRSKA3, YWHAB, EIFAEBP1, CTNNB1, NDRG1, NRG1, PARP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52E-3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eurotrophin signaling pathwa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F1, YWHAB, PRSKA1, PRSKA2, NRG1, CDKN1B, MDM2,SRC, LC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7E-10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RBB signaling pathwa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CK, PXN, RAF1, YWHAB, CDKN1B, SRC, NRG1, MDM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56E-8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ell prolifer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F1, BCL2L1, SRC, ESR1, PRSKA1, CTNNB1, NRG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77E-3</w:t>
            </w:r>
          </w:p>
        </w:tc>
      </w:tr>
    </w:tbl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5:30:00Z</dcterms:created>
  <dc:creator>Elen P. Bastos</dc:creator>
  <dc:description/>
  <cp:keywords/>
  <dc:language>en-US</dc:language>
  <cp:lastModifiedBy>elen</cp:lastModifiedBy>
  <dcterms:modified xsi:type="dcterms:W3CDTF">2016-04-28T00:09:00Z</dcterms:modified>
  <cp:revision>6</cp:revision>
  <dc:subject/>
  <dc:title/>
</cp:coreProperties>
</file>